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21408C" w14:textId="37F42D4A" w:rsidR="005379A5" w:rsidRPr="00D66958" w:rsidRDefault="005379A5" w:rsidP="00D66958">
      <w:pPr>
        <w:pStyle w:val="Heading1"/>
      </w:pPr>
      <w:r w:rsidRPr="00D66958">
        <w:t xml:space="preserve">Supplementary </w:t>
      </w:r>
      <w:r w:rsidR="00D66958" w:rsidRPr="00D66958">
        <w:t>Table</w:t>
      </w:r>
      <w:r w:rsidR="00D66958" w:rsidRPr="00D66958">
        <w:t xml:space="preserve"> 2. Key Dependent</w:t>
      </w:r>
      <w:r w:rsidR="00D66958" w:rsidRPr="005379A5">
        <w:t xml:space="preserve"> Variables</w:t>
      </w:r>
    </w:p>
    <w:tbl>
      <w:tblPr>
        <w:tblW w:w="928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00"/>
        <w:gridCol w:w="1621"/>
        <w:gridCol w:w="1142"/>
        <w:gridCol w:w="1188"/>
        <w:gridCol w:w="785"/>
        <w:gridCol w:w="585"/>
        <w:gridCol w:w="670"/>
        <w:gridCol w:w="630"/>
        <w:gridCol w:w="1665"/>
      </w:tblGrid>
      <w:tr w:rsidR="005379A5" w14:paraId="6EE31DA2" w14:textId="77777777" w:rsidTr="0031542A">
        <w:trPr>
          <w:trHeight w:val="240"/>
        </w:trPr>
        <w:tc>
          <w:tcPr>
            <w:tcW w:w="100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C1331D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Concept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D2CBBC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DEA9DC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75075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469C28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E1638E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IQR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4FAD5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Mode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07725B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BAD0A5" w14:textId="77777777" w:rsidR="005379A5" w:rsidRDefault="005379A5" w:rsidP="0031542A">
            <w:pPr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Measure</w:t>
            </w:r>
          </w:p>
        </w:tc>
      </w:tr>
      <w:tr w:rsidR="005379A5" w14:paraId="1B142D3D" w14:textId="77777777" w:rsidTr="0031542A">
        <w:trPr>
          <w:trHeight w:val="720"/>
        </w:trPr>
        <w:tc>
          <w:tcPr>
            <w:tcW w:w="1000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4CBEF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>Source of Oral Health Knowledge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061DE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re does most of your oral health knowledge come from? Please select all that apply. [Previous curriculum in school (e.g., elementary, junior high, high school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77DE1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prevschool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500B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986D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67A1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7711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B69C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60E6D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Not Selecte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Selected</w:t>
            </w:r>
          </w:p>
        </w:tc>
      </w:tr>
      <w:tr w:rsidR="005379A5" w14:paraId="05A888F3" w14:textId="77777777" w:rsidTr="0031542A">
        <w:trPr>
          <w:trHeight w:val="48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83521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B2720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re does most of your oral health knowledge come from? Please select all that apply. [Curriculum in university/college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8E54C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postsecondaryschool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1530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AF2C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0C82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C91A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BD68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201B5" w14:textId="77777777" w:rsidR="005379A5" w:rsidRDefault="005379A5" w:rsidP="0031542A"/>
        </w:tc>
      </w:tr>
      <w:tr w:rsidR="005379A5" w14:paraId="040FD18C" w14:textId="77777777" w:rsidTr="0031542A">
        <w:trPr>
          <w:trHeight w:val="48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A800F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F989E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re does most of your oral health knowledge come from? Please select all that apply. [Parents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E9EB9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parents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BD0F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C383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5A7C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2DC5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C5F2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B621E" w14:textId="77777777" w:rsidR="005379A5" w:rsidRDefault="005379A5" w:rsidP="0031542A"/>
        </w:tc>
      </w:tr>
      <w:tr w:rsidR="005379A5" w14:paraId="0FF43BA3" w14:textId="77777777" w:rsidTr="0031542A">
        <w:trPr>
          <w:trHeight w:val="48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6A79F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96EB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re does most of your oral health knowledge come from? Please select all that apply. [Relatives/Friends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8D778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relativesfriends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ED58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2B26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3C84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72CF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53CD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C3C5B" w14:textId="77777777" w:rsidR="005379A5" w:rsidRDefault="005379A5" w:rsidP="0031542A"/>
        </w:tc>
      </w:tr>
      <w:tr w:rsidR="005379A5" w14:paraId="6B0420A8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0A81E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E60D0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re does most of your oral health knowledge come from? Please select all that apply. [Oral health practitioners (dentist, dental hygienist, dental therapists, etc.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4E435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practitioners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3742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C177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E2B7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572D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3149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AD6ED" w14:textId="77777777" w:rsidR="005379A5" w:rsidRDefault="005379A5" w:rsidP="0031542A"/>
        </w:tc>
      </w:tr>
      <w:tr w:rsidR="005379A5" w14:paraId="0C575D76" w14:textId="77777777" w:rsidTr="0031542A">
        <w:trPr>
          <w:trHeight w:val="48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5AFB7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2BB80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re does most of your oral health knowledge come from? Please select all that apply. ["Google"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FE3EF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google</w:t>
            </w:r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817C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4D98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8E3C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7592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423C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D77BD" w14:textId="77777777" w:rsidR="005379A5" w:rsidRDefault="005379A5" w:rsidP="0031542A"/>
        </w:tc>
      </w:tr>
      <w:tr w:rsidR="005379A5" w14:paraId="1B40EA6C" w14:textId="77777777" w:rsidTr="0031542A">
        <w:trPr>
          <w:trHeight w:val="48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93C81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2E307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re does most of your oral health knowledge come from? Please select all that apply. [</w:t>
            </w:r>
            <w:proofErr w:type="gramStart"/>
            <w:r>
              <w:rPr>
                <w:color w:val="000000"/>
                <w:sz w:val="16"/>
                <w:szCs w:val="16"/>
              </w:rPr>
              <w:t>Social Media</w:t>
            </w:r>
            <w:proofErr w:type="gram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C45ED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sourcesocialmedia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392C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1C11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A6EE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E111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2E33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3ADD6" w14:textId="77777777" w:rsidR="005379A5" w:rsidRDefault="005379A5" w:rsidP="0031542A"/>
        </w:tc>
      </w:tr>
      <w:tr w:rsidR="005379A5" w14:paraId="148FEF0E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DF87E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2C9A6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re does most of your oral health knowledge come from? Please select all that apply. ["I have never received any dental education"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EB0E7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dentedu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598A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F5AB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758C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666C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26E0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42583" w14:textId="77777777" w:rsidR="005379A5" w:rsidRDefault="005379A5" w:rsidP="0031542A"/>
        </w:tc>
      </w:tr>
      <w:tr w:rsidR="005379A5" w14:paraId="36B3430F" w14:textId="77777777" w:rsidTr="0031542A">
        <w:trPr>
          <w:trHeight w:val="180"/>
        </w:trPr>
        <w:tc>
          <w:tcPr>
            <w:tcW w:w="1000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2A51B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>Knowledge and Attitudes Towards Oral Health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4DF6A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My oral health is important to me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BC0D9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oralhealthimp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2086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9C49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6C46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928B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CB09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3, 5)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FEAE6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Strongly Dis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Dis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 xml:space="preserve">3=Neither Disagree </w:t>
            </w:r>
            <w:proofErr w:type="gramStart"/>
            <w:r>
              <w:rPr>
                <w:color w:val="000000"/>
                <w:sz w:val="16"/>
                <w:szCs w:val="16"/>
              </w:rPr>
              <w:t>or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5=Strongly Agree</w:t>
            </w:r>
          </w:p>
        </w:tc>
      </w:tr>
      <w:tr w:rsidR="005379A5" w14:paraId="599792EC" w14:textId="77777777" w:rsidTr="0031542A">
        <w:trPr>
          <w:trHeight w:val="24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0778F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76C02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Oral health is connected to health and wellness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7785F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healthconnex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1A0B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F5BE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59B7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8EE7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0BF0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CE55A" w14:textId="77777777" w:rsidR="005379A5" w:rsidRDefault="005379A5" w:rsidP="0031542A"/>
        </w:tc>
      </w:tr>
      <w:tr w:rsidR="005379A5" w14:paraId="2C36DBB6" w14:textId="77777777" w:rsidTr="0031542A">
        <w:trPr>
          <w:trHeight w:val="24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C50DC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6DBB1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Currently, I feel good about my oral health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6F1FC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oralhealthgood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E44D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39BF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3EF0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4FF1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BC33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DF4D8" w14:textId="77777777" w:rsidR="005379A5" w:rsidRDefault="005379A5" w:rsidP="0031542A"/>
        </w:tc>
      </w:tr>
      <w:tr w:rsidR="005379A5" w14:paraId="208FDC31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79568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B8AC8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I feel that I have a good routine for my oral health hygiene practices (e.g. brushing, flossing, mouthwash use, etc.)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7BF85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oralhealthpractices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B393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FD6E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3BAB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F398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DCBB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D6B73" w14:textId="77777777" w:rsidR="005379A5" w:rsidRDefault="005379A5" w:rsidP="0031542A"/>
        </w:tc>
      </w:tr>
      <w:tr w:rsidR="005379A5" w14:paraId="58B4D592" w14:textId="77777777" w:rsidTr="0031542A">
        <w:trPr>
          <w:trHeight w:val="24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F0D3C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B8193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Moving to Canada has positively impacted my oral health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6C8E2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cdnoralhealth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54FD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46E0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DDF9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807B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CB91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6923D" w14:textId="77777777" w:rsidR="005379A5" w:rsidRDefault="005379A5" w:rsidP="0031542A"/>
        </w:tc>
      </w:tr>
      <w:tr w:rsidR="005379A5" w14:paraId="5191E55E" w14:textId="77777777" w:rsidTr="0031542A">
        <w:trPr>
          <w:trHeight w:val="24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230B6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37475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Moving to Canada has positively impacted my overall health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78B23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cdngenhealth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1A75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E78F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3A86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F1C0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3186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B17EF" w14:textId="77777777" w:rsidR="005379A5" w:rsidRDefault="005379A5" w:rsidP="0031542A"/>
        </w:tc>
      </w:tr>
      <w:tr w:rsidR="005379A5" w14:paraId="3EAB8BCF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9342B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33A7A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I feel that I have adequate knowledge to take care of my teeth/oral health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72088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adqinfohealth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7BC7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566B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2334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5F87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AE18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BA7A7" w14:textId="77777777" w:rsidR="005379A5" w:rsidRDefault="005379A5" w:rsidP="0031542A"/>
        </w:tc>
      </w:tr>
      <w:tr w:rsidR="005379A5" w14:paraId="46694D2E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F4B61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BB783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I feel that I have adequate knowledge on how to access dental care services in Canada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BC5F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adqinfodntsrv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5DF4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49FF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A488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E70C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8C86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BD50E" w14:textId="77777777" w:rsidR="005379A5" w:rsidRDefault="005379A5" w:rsidP="0031542A"/>
        </w:tc>
      </w:tr>
      <w:tr w:rsidR="005379A5" w14:paraId="12FF0617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2C868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F30CB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 xml:space="preserve">I have a good understanding and knowledge about what causes dental </w:t>
            </w:r>
            <w:r w:rsidRPr="00E14A7B">
              <w:rPr>
                <w:color w:val="000000"/>
                <w:sz w:val="16"/>
                <w:szCs w:val="16"/>
              </w:rPr>
              <w:lastRenderedPageBreak/>
              <w:t>caries/dental cavities/tooth decay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FD4FB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14A7B">
              <w:rPr>
                <w:color w:val="000000"/>
                <w:sz w:val="16"/>
                <w:szCs w:val="16"/>
              </w:rPr>
              <w:lastRenderedPageBreak/>
              <w:t>knowcausecavity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A76FA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32DD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23C7D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767C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4BAAB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A249C" w14:textId="77777777" w:rsidR="005379A5" w:rsidRPr="003E1DEF" w:rsidRDefault="005379A5" w:rsidP="0031542A">
            <w:pPr>
              <w:rPr>
                <w:sz w:val="16"/>
                <w:szCs w:val="16"/>
              </w:rPr>
            </w:pPr>
            <w:r w:rsidRPr="003E1DEF">
              <w:rPr>
                <w:sz w:val="16"/>
                <w:szCs w:val="16"/>
              </w:rPr>
              <w:t>1=Strongly Disagree</w:t>
            </w:r>
          </w:p>
          <w:p w14:paraId="302B637E" w14:textId="77777777" w:rsidR="005379A5" w:rsidRPr="003E1DEF" w:rsidRDefault="005379A5" w:rsidP="0031542A">
            <w:pPr>
              <w:rPr>
                <w:sz w:val="16"/>
                <w:szCs w:val="16"/>
              </w:rPr>
            </w:pPr>
            <w:r w:rsidRPr="003E1DEF">
              <w:rPr>
                <w:sz w:val="16"/>
                <w:szCs w:val="16"/>
              </w:rPr>
              <w:lastRenderedPageBreak/>
              <w:t>2=Disagree</w:t>
            </w:r>
          </w:p>
          <w:p w14:paraId="0B94A50E" w14:textId="77777777" w:rsidR="005379A5" w:rsidRPr="003E1DEF" w:rsidRDefault="005379A5" w:rsidP="0031542A">
            <w:pPr>
              <w:rPr>
                <w:sz w:val="16"/>
                <w:szCs w:val="16"/>
              </w:rPr>
            </w:pPr>
            <w:r w:rsidRPr="003E1DEF">
              <w:rPr>
                <w:sz w:val="16"/>
                <w:szCs w:val="16"/>
              </w:rPr>
              <w:t xml:space="preserve">3=Neither Disagree </w:t>
            </w:r>
            <w:proofErr w:type="gramStart"/>
            <w:r w:rsidRPr="003E1DEF">
              <w:rPr>
                <w:sz w:val="16"/>
                <w:szCs w:val="16"/>
              </w:rPr>
              <w:t>or</w:t>
            </w:r>
            <w:proofErr w:type="gramEnd"/>
            <w:r w:rsidRPr="003E1DEF">
              <w:rPr>
                <w:sz w:val="16"/>
                <w:szCs w:val="16"/>
              </w:rPr>
              <w:t xml:space="preserve"> Agree</w:t>
            </w:r>
          </w:p>
          <w:p w14:paraId="608CBA1D" w14:textId="77777777" w:rsidR="005379A5" w:rsidRPr="003E1DEF" w:rsidRDefault="005379A5" w:rsidP="0031542A">
            <w:pPr>
              <w:rPr>
                <w:sz w:val="16"/>
                <w:szCs w:val="16"/>
              </w:rPr>
            </w:pPr>
            <w:r w:rsidRPr="003E1DEF">
              <w:rPr>
                <w:sz w:val="16"/>
                <w:szCs w:val="16"/>
              </w:rPr>
              <w:t>4=Agree</w:t>
            </w:r>
          </w:p>
          <w:p w14:paraId="11CCD4F0" w14:textId="77777777" w:rsidR="005379A5" w:rsidRPr="003E1DEF" w:rsidRDefault="005379A5" w:rsidP="0031542A">
            <w:pPr>
              <w:rPr>
                <w:sz w:val="16"/>
                <w:szCs w:val="16"/>
              </w:rPr>
            </w:pPr>
            <w:r w:rsidRPr="003E1DEF">
              <w:rPr>
                <w:sz w:val="16"/>
                <w:szCs w:val="16"/>
              </w:rPr>
              <w:t>5=Strongly Agree</w:t>
            </w:r>
          </w:p>
          <w:p w14:paraId="7A11ABF6" w14:textId="77777777" w:rsidR="005379A5" w:rsidRDefault="005379A5" w:rsidP="0031542A">
            <w:r w:rsidRPr="003E1DEF">
              <w:rPr>
                <w:sz w:val="16"/>
                <w:szCs w:val="16"/>
              </w:rPr>
              <w:t>6=Don't Know</w:t>
            </w:r>
          </w:p>
        </w:tc>
      </w:tr>
      <w:tr w:rsidR="005379A5" w14:paraId="138C51F0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94E49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D2DA0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I have a good understanding and knowledge about how to prevent dental caries/dental cavities/tooth decay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C0435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14A7B">
              <w:rPr>
                <w:color w:val="000000"/>
                <w:sz w:val="16"/>
                <w:szCs w:val="16"/>
              </w:rPr>
              <w:t>knowpreventcavity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A17C3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E3FA7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CD552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08D2C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4976A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1B3D2" w14:textId="77777777" w:rsidR="005379A5" w:rsidRDefault="005379A5" w:rsidP="0031542A"/>
        </w:tc>
      </w:tr>
      <w:tr w:rsidR="005379A5" w14:paraId="6927ABBA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02514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B2F48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I have a good understanding and knowledge about what causes gum disease/swelling/bleeding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1ADC8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14A7B">
              <w:rPr>
                <w:color w:val="000000"/>
                <w:sz w:val="16"/>
                <w:szCs w:val="16"/>
              </w:rPr>
              <w:t>knowcausebleed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49637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39D8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F7DA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3D37E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57D9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FC43A" w14:textId="77777777" w:rsidR="005379A5" w:rsidRDefault="005379A5" w:rsidP="0031542A"/>
        </w:tc>
      </w:tr>
      <w:tr w:rsidR="005379A5" w14:paraId="333BA3F7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3E36D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892CD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I have a good understanding and knowledge about how to prevent gum disease/swelling/bleeding.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4CA3E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14A7B">
              <w:rPr>
                <w:color w:val="000000"/>
                <w:sz w:val="16"/>
                <w:szCs w:val="16"/>
              </w:rPr>
              <w:t>knowpreventbleed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F8B7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5E6BC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1B55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6497B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DD817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7C41F" w14:textId="77777777" w:rsidR="005379A5" w:rsidRDefault="005379A5" w:rsidP="0031542A"/>
        </w:tc>
      </w:tr>
      <w:tr w:rsidR="005379A5" w14:paraId="0A101322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E183E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4D060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 xml:space="preserve">I have a good understanding of what types of dental care are covered as part of the student plan offered by </w:t>
            </w:r>
            <w:proofErr w:type="spellStart"/>
            <w:r w:rsidRPr="00E14A7B">
              <w:rPr>
                <w:color w:val="000000"/>
                <w:sz w:val="16"/>
                <w:szCs w:val="16"/>
              </w:rPr>
              <w:t>USask</w:t>
            </w:r>
            <w:proofErr w:type="spellEnd"/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AC226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14A7B">
              <w:rPr>
                <w:color w:val="000000"/>
                <w:sz w:val="16"/>
                <w:szCs w:val="16"/>
              </w:rPr>
              <w:t>understandusaskplan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70C6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310F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F069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C7212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1049E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AE06A" w14:textId="77777777" w:rsidR="005379A5" w:rsidRDefault="005379A5" w:rsidP="0031542A"/>
        </w:tc>
      </w:tr>
      <w:tr w:rsidR="005379A5" w14:paraId="6653B996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AC3EA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AA334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 xml:space="preserve">I would like to be better informed about what is covered for dental care as part of the student plan offered by </w:t>
            </w:r>
            <w:proofErr w:type="spellStart"/>
            <w:r w:rsidRPr="00E14A7B">
              <w:rPr>
                <w:color w:val="000000"/>
                <w:sz w:val="16"/>
                <w:szCs w:val="16"/>
              </w:rPr>
              <w:t>USask</w:t>
            </w:r>
            <w:proofErr w:type="spellEnd"/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3C867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14A7B">
              <w:rPr>
                <w:color w:val="000000"/>
                <w:sz w:val="16"/>
                <w:szCs w:val="16"/>
              </w:rPr>
              <w:t>moreinfousaskplan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BC7F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369E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2C9F0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9E22B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6474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8C5A9" w14:textId="77777777" w:rsidR="005379A5" w:rsidRDefault="005379A5" w:rsidP="0031542A"/>
        </w:tc>
      </w:tr>
      <w:tr w:rsidR="005379A5" w14:paraId="2BBFB711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39D7D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D90C3" w14:textId="77777777" w:rsidR="005379A5" w:rsidRPr="00E14A7B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 xml:space="preserve">I would like to know about oral health resources and services available for international students on the </w:t>
            </w:r>
            <w:proofErr w:type="spellStart"/>
            <w:r w:rsidRPr="00E14A7B">
              <w:rPr>
                <w:color w:val="000000"/>
                <w:sz w:val="16"/>
                <w:szCs w:val="16"/>
              </w:rPr>
              <w:t>USask</w:t>
            </w:r>
            <w:proofErr w:type="spellEnd"/>
            <w:r w:rsidRPr="00E14A7B">
              <w:rPr>
                <w:color w:val="000000"/>
                <w:sz w:val="16"/>
                <w:szCs w:val="16"/>
              </w:rPr>
              <w:t xml:space="preserve"> campus (i.e. dental clinics, etc.)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76634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14A7B">
              <w:rPr>
                <w:color w:val="000000"/>
                <w:sz w:val="16"/>
                <w:szCs w:val="16"/>
              </w:rPr>
              <w:t>moreinfousaskres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898CE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AEE5B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6D288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76B1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460B1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E527F" w14:textId="77777777" w:rsidR="005379A5" w:rsidRDefault="005379A5" w:rsidP="0031542A"/>
        </w:tc>
      </w:tr>
      <w:tr w:rsidR="005379A5" w14:paraId="05AE4436" w14:textId="77777777" w:rsidTr="0031542A">
        <w:trPr>
          <w:trHeight w:val="884"/>
        </w:trPr>
        <w:tc>
          <w:tcPr>
            <w:tcW w:w="1000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ED459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>Health Rating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55DFC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In general, how would you rate your oral health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34591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rateoralhealth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0AE4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ADB7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35AB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C3EE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5F9A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4)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6B44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Poor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Fair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Goo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Very Goo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5=Excellent</w:t>
            </w:r>
          </w:p>
        </w:tc>
      </w:tr>
      <w:tr w:rsidR="005379A5" w14:paraId="47AB35E5" w14:textId="77777777" w:rsidTr="0031542A">
        <w:trPr>
          <w:trHeight w:val="884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B853E" w14:textId="77777777" w:rsidR="005379A5" w:rsidDel="00E14A7B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342C9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In general, how would you rate your overall health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5F9C1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14A7B">
              <w:rPr>
                <w:color w:val="000000"/>
                <w:sz w:val="16"/>
                <w:szCs w:val="16"/>
              </w:rPr>
              <w:t>rategenhealth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B27B1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EB58C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7ACA1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65E21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5CFF7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7E9A6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4BC8706A" w14:textId="77777777" w:rsidTr="0031542A">
        <w:trPr>
          <w:trHeight w:val="884"/>
        </w:trPr>
        <w:tc>
          <w:tcPr>
            <w:tcW w:w="1000" w:type="dxa"/>
            <w:vMerge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F7750" w14:textId="77777777" w:rsidR="005379A5" w:rsidDel="00E14A7B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0EB77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E14A7B">
              <w:rPr>
                <w:color w:val="000000"/>
                <w:sz w:val="16"/>
                <w:szCs w:val="16"/>
              </w:rPr>
              <w:t>In general, how would you rate your mental health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5FEEE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atemtlhealth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1F45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75518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848FF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518DC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76891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368CE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3A546590" w14:textId="77777777" w:rsidTr="0031542A">
        <w:trPr>
          <w:trHeight w:val="884"/>
        </w:trPr>
        <w:tc>
          <w:tcPr>
            <w:tcW w:w="10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D7A95" w14:textId="77777777" w:rsidR="005379A5" w:rsidDel="00E14A7B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lastRenderedPageBreak/>
              <w:t>Diet and Nutrition Knowledge and Attitudes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48B6F" w14:textId="77777777" w:rsidR="005379A5" w:rsidRPr="00E14A7B" w:rsidRDefault="005379A5" w:rsidP="0031542A">
            <w:pPr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>The foods and drinks that I consume have an impact on my oral health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5EAFA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fdimporal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467DE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16A78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E479F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E8A48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BDF1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A8DFC" w14:textId="77777777" w:rsidR="005379A5" w:rsidRPr="00740AA2" w:rsidRDefault="005379A5" w:rsidP="0031542A">
            <w:pPr>
              <w:rPr>
                <w:sz w:val="16"/>
                <w:szCs w:val="16"/>
              </w:rPr>
            </w:pPr>
            <w:r w:rsidRPr="00740AA2">
              <w:rPr>
                <w:sz w:val="16"/>
                <w:szCs w:val="16"/>
              </w:rPr>
              <w:t>1=Strongly Disagree</w:t>
            </w:r>
          </w:p>
          <w:p w14:paraId="1B35D677" w14:textId="77777777" w:rsidR="005379A5" w:rsidRPr="00740AA2" w:rsidRDefault="005379A5" w:rsidP="0031542A">
            <w:pPr>
              <w:rPr>
                <w:sz w:val="16"/>
                <w:szCs w:val="16"/>
              </w:rPr>
            </w:pPr>
            <w:r w:rsidRPr="00740AA2">
              <w:rPr>
                <w:sz w:val="16"/>
                <w:szCs w:val="16"/>
              </w:rPr>
              <w:t>2=Disagree</w:t>
            </w:r>
          </w:p>
          <w:p w14:paraId="7B714581" w14:textId="77777777" w:rsidR="005379A5" w:rsidRPr="00740AA2" w:rsidRDefault="005379A5" w:rsidP="0031542A">
            <w:pPr>
              <w:rPr>
                <w:sz w:val="16"/>
                <w:szCs w:val="16"/>
              </w:rPr>
            </w:pPr>
            <w:r w:rsidRPr="00740AA2">
              <w:rPr>
                <w:sz w:val="16"/>
                <w:szCs w:val="16"/>
              </w:rPr>
              <w:t xml:space="preserve">3=Neither Disagree </w:t>
            </w:r>
            <w:proofErr w:type="gramStart"/>
            <w:r w:rsidRPr="00740AA2">
              <w:rPr>
                <w:sz w:val="16"/>
                <w:szCs w:val="16"/>
              </w:rPr>
              <w:t>or</w:t>
            </w:r>
            <w:proofErr w:type="gramEnd"/>
            <w:r w:rsidRPr="00740AA2">
              <w:rPr>
                <w:sz w:val="16"/>
                <w:szCs w:val="16"/>
              </w:rPr>
              <w:t xml:space="preserve"> Agree</w:t>
            </w:r>
          </w:p>
          <w:p w14:paraId="4384617F" w14:textId="77777777" w:rsidR="005379A5" w:rsidRPr="00740AA2" w:rsidRDefault="005379A5" w:rsidP="0031542A">
            <w:pPr>
              <w:rPr>
                <w:sz w:val="16"/>
                <w:szCs w:val="16"/>
              </w:rPr>
            </w:pPr>
            <w:r w:rsidRPr="00740AA2">
              <w:rPr>
                <w:sz w:val="16"/>
                <w:szCs w:val="16"/>
              </w:rPr>
              <w:t>4=Agree</w:t>
            </w:r>
          </w:p>
          <w:p w14:paraId="489D13BC" w14:textId="77777777" w:rsidR="005379A5" w:rsidRPr="00740AA2" w:rsidRDefault="005379A5" w:rsidP="0031542A">
            <w:pPr>
              <w:rPr>
                <w:sz w:val="16"/>
                <w:szCs w:val="16"/>
              </w:rPr>
            </w:pPr>
            <w:r w:rsidRPr="00740AA2">
              <w:rPr>
                <w:sz w:val="16"/>
                <w:szCs w:val="16"/>
              </w:rPr>
              <w:t>5=Strongly Agree</w:t>
            </w:r>
          </w:p>
          <w:p w14:paraId="4D0B01E4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740AA2">
              <w:rPr>
                <w:sz w:val="16"/>
                <w:szCs w:val="16"/>
              </w:rPr>
              <w:t>6=Don't Know</w:t>
            </w:r>
          </w:p>
        </w:tc>
      </w:tr>
      <w:tr w:rsidR="005379A5" w14:paraId="12EABF4C" w14:textId="77777777" w:rsidTr="0031542A">
        <w:trPr>
          <w:trHeight w:val="884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92811" w14:textId="77777777" w:rsidR="005379A5" w:rsidDel="00E14A7B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2FD74" w14:textId="77777777" w:rsidR="005379A5" w:rsidRPr="00E14A7B" w:rsidRDefault="005379A5" w:rsidP="0031542A">
            <w:pPr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>The foods and drinks that I consume have an impact on my overall health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2067D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fdimpgen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F977E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38B72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989F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F1570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6267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E15E5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09F023E0" w14:textId="77777777" w:rsidTr="0031542A">
        <w:trPr>
          <w:trHeight w:val="884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97690" w14:textId="77777777" w:rsidR="005379A5" w:rsidDel="00E14A7B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655BE" w14:textId="77777777" w:rsidR="005379A5" w:rsidRPr="00E14A7B" w:rsidRDefault="005379A5" w:rsidP="0031542A">
            <w:pPr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>I have good knowledge on the types of foods and drinks that are good for my oral health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43548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fdknoworal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D147F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84A63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ABAA3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6F707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F8C1B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, 6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EA301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65B09794" w14:textId="77777777" w:rsidTr="0031542A">
        <w:trPr>
          <w:trHeight w:val="884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CF8ED" w14:textId="77777777" w:rsidR="005379A5" w:rsidDel="00E14A7B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690EA" w14:textId="77777777" w:rsidR="005379A5" w:rsidRPr="00E14A7B" w:rsidRDefault="005379A5" w:rsidP="0031542A">
            <w:pPr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>I have good knowledge on the types of foods and drinks that are good for my overall health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21B4D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fdknowgen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E3EF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1D24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D047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17A8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5C44A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81669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09C8E17F" w14:textId="77777777" w:rsidTr="0031542A">
        <w:trPr>
          <w:trHeight w:val="884"/>
        </w:trPr>
        <w:tc>
          <w:tcPr>
            <w:tcW w:w="1000" w:type="dxa"/>
            <w:vMerge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3F603" w14:textId="77777777" w:rsidR="005379A5" w:rsidDel="00E14A7B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1A47D" w14:textId="77777777" w:rsidR="005379A5" w:rsidRPr="00E14A7B" w:rsidRDefault="005379A5" w:rsidP="0031542A">
            <w:pPr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>I have good knowledge on the sugar content of foods and drinks in Canada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00942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fdknowsugar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FE52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690CF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E434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7816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B8C3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vMerge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E8D8B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421B5D8E" w14:textId="77777777" w:rsidTr="0031542A">
        <w:trPr>
          <w:trHeight w:val="1680"/>
        </w:trPr>
        <w:tc>
          <w:tcPr>
            <w:tcW w:w="100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F6A00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>Last Seen Oral Health Professional</w:t>
            </w: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269EE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en was the last time that you saw an oral health professional (e.g., dentist, dental hygienist, dental therapist, or any other dental specialist)?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6808A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astseenpro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E070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F4EC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F43C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8D8D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3103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0CCBD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Less than 6 months ago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7-12 months ago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13 months to less than 3 years ago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3 years ago or mor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5=Never seen an oral health professional</w:t>
            </w:r>
          </w:p>
        </w:tc>
      </w:tr>
      <w:tr w:rsidR="005379A5" w14:paraId="73023A22" w14:textId="77777777" w:rsidTr="0031542A">
        <w:trPr>
          <w:trHeight w:val="960"/>
        </w:trPr>
        <w:tc>
          <w:tcPr>
            <w:tcW w:w="1000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0E3D5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 xml:space="preserve">Reason for Not Seeing </w:t>
            </w:r>
            <w:proofErr w:type="gramStart"/>
            <w:r>
              <w:rPr>
                <w:b/>
                <w:bCs/>
                <w:color w:val="000000"/>
                <w:sz w:val="16"/>
                <w:szCs w:val="16"/>
              </w:rPr>
              <w:t>An</w:t>
            </w:r>
            <w:proofErr w:type="gramEnd"/>
            <w:r>
              <w:rPr>
                <w:b/>
                <w:bCs/>
                <w:color w:val="000000"/>
                <w:sz w:val="16"/>
                <w:szCs w:val="16"/>
              </w:rPr>
              <w:t xml:space="preserve"> Oral Health Specialist Recently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134A7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was the reason for not visiting an oral health professional within the last year? Please select all that apply. [Academic stress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DAF1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visitstress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265E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B843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C082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16F4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79A1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02CC5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Not Selecte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Selected</w:t>
            </w:r>
          </w:p>
        </w:tc>
      </w:tr>
      <w:tr w:rsidR="005379A5" w14:paraId="4D8112E2" w14:textId="77777777" w:rsidTr="0031542A">
        <w:trPr>
          <w:trHeight w:val="96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D2FE1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28901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was the reason for not visiting an oral health professional within the last year? Please select all that apply. [No need for oral health care if I do not feel any pain or am not experiencing any problems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EC307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visitnoprob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CD15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6C7F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17F9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93E5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9720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99D36" w14:textId="77777777" w:rsidR="005379A5" w:rsidRDefault="005379A5" w:rsidP="0031542A"/>
        </w:tc>
      </w:tr>
      <w:tr w:rsidR="005379A5" w14:paraId="7A5F48A8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E4217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A4BF6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What was the reason for not visiting an oral health professional within </w:t>
            </w:r>
            <w:r>
              <w:rPr>
                <w:color w:val="000000"/>
                <w:sz w:val="16"/>
                <w:szCs w:val="16"/>
              </w:rPr>
              <w:lastRenderedPageBreak/>
              <w:t>the last year? Please select all that apply. [ I don't know how to access an oral health professional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113E1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novisitaccess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46DC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4AA0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CECD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6195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8064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50D62" w14:textId="77777777" w:rsidR="005379A5" w:rsidRDefault="005379A5" w:rsidP="0031542A"/>
        </w:tc>
      </w:tr>
      <w:tr w:rsidR="005379A5" w14:paraId="052DDFC6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34FFD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07999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was the reason for not visiting an oral health professional within the last year? Please select all that apply. [Fear or anxiety related to dental visits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5B082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visitanxiety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1417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9750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C797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CD34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206B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94020" w14:textId="77777777" w:rsidR="005379A5" w:rsidRDefault="005379A5" w:rsidP="0031542A"/>
        </w:tc>
      </w:tr>
      <w:tr w:rsidR="005379A5" w14:paraId="39B2D10D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E61BB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8229F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was the reason for not visiting an oral health professional within the last year? Please select all that apply. [Financial constraints (expensive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4DF85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visitexpensive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F95C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2EB4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9152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C630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F43A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253BA" w14:textId="77777777" w:rsidR="005379A5" w:rsidRDefault="005379A5" w:rsidP="0031542A"/>
        </w:tc>
      </w:tr>
      <w:tr w:rsidR="005379A5" w14:paraId="41DF9203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AA855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878BA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was the reason for not visiting an oral health professional within the last year? Please select all that apply. [Lack of insurance coverage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C6C15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visitlackcoverage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B4CC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D3E6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F62E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263A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5E3C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0D2B1" w14:textId="77777777" w:rsidR="005379A5" w:rsidRDefault="005379A5" w:rsidP="0031542A"/>
        </w:tc>
      </w:tr>
      <w:tr w:rsidR="005379A5" w14:paraId="22AA4BA0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16265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88659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was the reason for not visiting an oral health professional within the last year? Please select all that apply. [I am not aware of Canada's oral health care system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6CD0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visitcdasystem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3CD4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6C07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2340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2BD1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E1A2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E972B" w14:textId="77777777" w:rsidR="005379A5" w:rsidRDefault="005379A5" w:rsidP="0031542A"/>
        </w:tc>
      </w:tr>
      <w:tr w:rsidR="005379A5" w14:paraId="5E5752D4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40E77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BE729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was the reason for not visiting an oral health professional within the last year? Please select all that apply. [I do not understand how insurance coverage works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FFA5D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visitinsuranceconfusing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4C64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6B13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9394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7891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36D4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43DE4" w14:textId="77777777" w:rsidR="005379A5" w:rsidRDefault="005379A5" w:rsidP="0031542A"/>
        </w:tc>
      </w:tr>
      <w:tr w:rsidR="005379A5" w14:paraId="2EE50063" w14:textId="77777777" w:rsidTr="0031542A">
        <w:trPr>
          <w:trHeight w:val="406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18AB9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3B0C6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was the reason for not visiting an oral health professional within the last year? Please select all that apply. [Other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18667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novisitculture</w:t>
            </w:r>
            <w:proofErr w:type="spellEnd"/>
            <w: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novisitscheduling</w:t>
            </w:r>
            <w:proofErr w:type="spellEnd"/>
            <w: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novisitwaitlist</w:t>
            </w:r>
            <w:proofErr w:type="spellEnd"/>
            <w:r>
              <w:br/>
            </w:r>
            <w:proofErr w:type="spellStart"/>
            <w:r>
              <w:rPr>
                <w:color w:val="000000"/>
                <w:sz w:val="16"/>
                <w:szCs w:val="16"/>
              </w:rPr>
              <w:t>novisitother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DFB8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7494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2FD7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27B7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6ADB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21AA4" w14:textId="77777777" w:rsidR="005379A5" w:rsidRDefault="005379A5" w:rsidP="0031542A"/>
        </w:tc>
      </w:tr>
      <w:tr w:rsidR="005379A5" w14:paraId="7B47ADC3" w14:textId="77777777" w:rsidTr="0031542A">
        <w:trPr>
          <w:trHeight w:val="406"/>
        </w:trPr>
        <w:tc>
          <w:tcPr>
            <w:tcW w:w="100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CA4A4" w14:textId="77777777" w:rsidR="005379A5" w:rsidRPr="003E1DEF" w:rsidRDefault="005379A5" w:rsidP="005379A5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3E1DEF">
              <w:rPr>
                <w:b/>
                <w:bCs/>
                <w:sz w:val="16"/>
                <w:szCs w:val="16"/>
              </w:rPr>
              <w:t xml:space="preserve">Location of Most Recent </w:t>
            </w:r>
            <w:r w:rsidRPr="003E1DEF">
              <w:rPr>
                <w:b/>
                <w:bCs/>
                <w:sz w:val="16"/>
                <w:szCs w:val="16"/>
              </w:rPr>
              <w:lastRenderedPageBreak/>
              <w:t>Dental Visit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4F6C6" w14:textId="77777777" w:rsidR="005379A5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lastRenderedPageBreak/>
              <w:t>Where did your most recent dental visit take place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C09E8" w14:textId="77777777" w:rsidR="005379A5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lastdentvisit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4EC6A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E5DE5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50DA9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9BC5A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B85C4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166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7651B" w14:textId="77777777" w:rsidR="005379A5" w:rsidRPr="003E1DEF" w:rsidRDefault="005379A5" w:rsidP="005379A5">
            <w:pPr>
              <w:spacing w:before="0" w:after="0"/>
              <w:rPr>
                <w:sz w:val="16"/>
                <w:szCs w:val="16"/>
              </w:rPr>
            </w:pPr>
            <w:r w:rsidRPr="003E1DEF">
              <w:rPr>
                <w:sz w:val="16"/>
                <w:szCs w:val="16"/>
              </w:rPr>
              <w:t>0=In another country, please list:</w:t>
            </w:r>
          </w:p>
          <w:p w14:paraId="5D5E796D" w14:textId="77777777" w:rsidR="005379A5" w:rsidRPr="003E1DEF" w:rsidRDefault="005379A5" w:rsidP="005379A5">
            <w:pPr>
              <w:spacing w:before="0" w:after="0"/>
              <w:rPr>
                <w:sz w:val="16"/>
                <w:szCs w:val="16"/>
              </w:rPr>
            </w:pPr>
            <w:r w:rsidRPr="003E1DEF">
              <w:rPr>
                <w:sz w:val="16"/>
                <w:szCs w:val="16"/>
              </w:rPr>
              <w:t>1=Canada</w:t>
            </w:r>
          </w:p>
          <w:p w14:paraId="0C65226B" w14:textId="77777777" w:rsidR="005379A5" w:rsidRPr="003E1DEF" w:rsidRDefault="005379A5" w:rsidP="005379A5">
            <w:pPr>
              <w:spacing w:before="0" w:after="0"/>
              <w:rPr>
                <w:sz w:val="16"/>
                <w:szCs w:val="16"/>
              </w:rPr>
            </w:pPr>
            <w:r w:rsidRPr="003E1DEF">
              <w:rPr>
                <w:sz w:val="16"/>
                <w:szCs w:val="16"/>
              </w:rPr>
              <w:lastRenderedPageBreak/>
              <w:t>2=USA</w:t>
            </w:r>
          </w:p>
          <w:p w14:paraId="1EE611DA" w14:textId="77777777" w:rsidR="005379A5" w:rsidRDefault="005379A5" w:rsidP="005379A5">
            <w:pPr>
              <w:spacing w:before="0" w:after="0"/>
            </w:pPr>
            <w:r w:rsidRPr="003E1DEF">
              <w:rPr>
                <w:sz w:val="16"/>
                <w:szCs w:val="16"/>
              </w:rPr>
              <w:t>3=In my home country</w:t>
            </w:r>
          </w:p>
        </w:tc>
      </w:tr>
      <w:tr w:rsidR="005379A5" w14:paraId="7EB61B1D" w14:textId="77777777" w:rsidTr="0031542A">
        <w:trPr>
          <w:trHeight w:val="406"/>
        </w:trPr>
        <w:tc>
          <w:tcPr>
            <w:tcW w:w="100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1FC51" w14:textId="77777777" w:rsidR="005379A5" w:rsidRPr="00F9017A" w:rsidRDefault="005379A5" w:rsidP="005379A5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F9017A">
              <w:rPr>
                <w:b/>
                <w:bCs/>
                <w:sz w:val="16"/>
                <w:szCs w:val="16"/>
              </w:rPr>
              <w:lastRenderedPageBreak/>
              <w:t>Oral Care in Home Country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96740" w14:textId="77777777" w:rsidR="005379A5" w:rsidRPr="00F9017A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 xml:space="preserve">Have you returned to your home country and received any oral healthcare treatments in your home country since arriving in Canada to study at </w:t>
            </w:r>
            <w:proofErr w:type="spellStart"/>
            <w:r w:rsidRPr="00F9017A">
              <w:rPr>
                <w:color w:val="000000"/>
                <w:sz w:val="16"/>
                <w:szCs w:val="16"/>
              </w:rPr>
              <w:t>USask</w:t>
            </w:r>
            <w:proofErr w:type="spellEnd"/>
            <w:r w:rsidRPr="00F9017A"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AC217" w14:textId="77777777" w:rsidR="005379A5" w:rsidRPr="00F9017A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returnhomeoral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4BCE8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FCDDF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9C9B1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B5170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FE9C2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7C0E4" w14:textId="77777777" w:rsidR="005379A5" w:rsidRPr="00F9017A" w:rsidRDefault="005379A5" w:rsidP="005379A5">
            <w:pPr>
              <w:spacing w:before="0" w:after="0"/>
              <w:rPr>
                <w:sz w:val="16"/>
                <w:szCs w:val="16"/>
              </w:rPr>
            </w:pPr>
            <w:r w:rsidRPr="00F9017A">
              <w:rPr>
                <w:sz w:val="16"/>
                <w:szCs w:val="16"/>
              </w:rPr>
              <w:t>1=Yes</w:t>
            </w:r>
          </w:p>
          <w:p w14:paraId="7D4FEFF9" w14:textId="77777777" w:rsidR="005379A5" w:rsidRPr="00F9017A" w:rsidRDefault="005379A5" w:rsidP="005379A5">
            <w:pPr>
              <w:spacing w:before="0" w:after="0"/>
              <w:rPr>
                <w:sz w:val="16"/>
                <w:szCs w:val="16"/>
              </w:rPr>
            </w:pPr>
            <w:r w:rsidRPr="00F9017A">
              <w:rPr>
                <w:sz w:val="16"/>
                <w:szCs w:val="16"/>
              </w:rPr>
              <w:t>2=No</w:t>
            </w:r>
          </w:p>
        </w:tc>
      </w:tr>
      <w:tr w:rsidR="005379A5" w14:paraId="2C4D1942" w14:textId="77777777" w:rsidTr="0031542A">
        <w:trPr>
          <w:trHeight w:val="406"/>
        </w:trPr>
        <w:tc>
          <w:tcPr>
            <w:tcW w:w="100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B2AE3" w14:textId="77777777" w:rsidR="005379A5" w:rsidRPr="00F9017A" w:rsidRDefault="005379A5" w:rsidP="003154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909FA" w14:textId="77777777" w:rsidR="005379A5" w:rsidRPr="00F9017A" w:rsidRDefault="005379A5" w:rsidP="0031542A">
            <w:pPr>
              <w:rPr>
                <w:color w:val="000000"/>
                <w:sz w:val="16"/>
                <w:szCs w:val="16"/>
              </w:rPr>
            </w:pPr>
            <w:r w:rsidRPr="00F9017A">
              <w:rPr>
                <w:color w:val="000000"/>
                <w:sz w:val="16"/>
                <w:szCs w:val="16"/>
              </w:rPr>
              <w:t xml:space="preserve">If you have received oral healthcare treatments in your home country since arriving in Canada to study at </w:t>
            </w:r>
            <w:proofErr w:type="spellStart"/>
            <w:r w:rsidRPr="00F9017A">
              <w:rPr>
                <w:color w:val="000000"/>
                <w:sz w:val="16"/>
                <w:szCs w:val="16"/>
              </w:rPr>
              <w:t>USask</w:t>
            </w:r>
            <w:proofErr w:type="spellEnd"/>
            <w:r w:rsidRPr="00F9017A">
              <w:rPr>
                <w:color w:val="000000"/>
                <w:sz w:val="16"/>
                <w:szCs w:val="16"/>
              </w:rPr>
              <w:t>, what were the reasons? Please select all that apply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0888C" w14:textId="77777777" w:rsidR="005379A5" w:rsidRPr="00F9017A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returnaffordability</w:t>
            </w:r>
            <w:proofErr w:type="spellEnd"/>
          </w:p>
          <w:p w14:paraId="7AF33CB2" w14:textId="77777777" w:rsidR="005379A5" w:rsidRPr="00F9017A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returnaccessibility</w:t>
            </w:r>
            <w:proofErr w:type="spellEnd"/>
          </w:p>
          <w:p w14:paraId="606C70B3" w14:textId="77777777" w:rsidR="005379A5" w:rsidRPr="00F9017A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returncomfort</w:t>
            </w:r>
            <w:proofErr w:type="spellEnd"/>
          </w:p>
          <w:p w14:paraId="3B2C5C6B" w14:textId="77777777" w:rsidR="005379A5" w:rsidRPr="00F9017A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returnculturalsafety</w:t>
            </w:r>
            <w:proofErr w:type="spellEnd"/>
          </w:p>
          <w:p w14:paraId="2FE24319" w14:textId="77777777" w:rsidR="005379A5" w:rsidRPr="00F9017A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9017A">
              <w:rPr>
                <w:color w:val="000000"/>
                <w:sz w:val="16"/>
                <w:szCs w:val="16"/>
              </w:rPr>
              <w:t>returnfamiliarity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4E1D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89AB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465B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F6518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5F900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E4015" w14:textId="77777777" w:rsidR="005379A5" w:rsidRPr="00F9017A" w:rsidRDefault="005379A5" w:rsidP="0031542A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=Not Selecte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Selected</w:t>
            </w:r>
          </w:p>
        </w:tc>
      </w:tr>
      <w:tr w:rsidR="005379A5" w14:paraId="3980A80B" w14:textId="77777777" w:rsidTr="0031542A">
        <w:trPr>
          <w:trHeight w:val="960"/>
        </w:trPr>
        <w:tc>
          <w:tcPr>
            <w:tcW w:w="100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EB239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rriers to Oral Health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805DB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hat do you feel are the barriers/challenges regarding oral health for international students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57188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rriers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1597B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28CE3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3CC10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8555C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F723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D0F2E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n-ended</w:t>
            </w:r>
          </w:p>
          <w:p w14:paraId="02EC2CD5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607826B3" w14:textId="77777777" w:rsidTr="0031542A">
        <w:trPr>
          <w:trHeight w:val="960"/>
        </w:trPr>
        <w:tc>
          <w:tcPr>
            <w:tcW w:w="100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B7E79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itives/</w:t>
            </w:r>
          </w:p>
          <w:p w14:paraId="0EEFB596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pportunities for Oral Health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5F5DD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 xml:space="preserve">What do you feel are the positives/opportunities regarding oral health for international students at </w:t>
            </w:r>
            <w:proofErr w:type="spellStart"/>
            <w:r w:rsidRPr="00143FA9">
              <w:rPr>
                <w:color w:val="000000"/>
                <w:sz w:val="16"/>
                <w:szCs w:val="16"/>
              </w:rPr>
              <w:t>USask</w:t>
            </w:r>
            <w:proofErr w:type="spellEnd"/>
            <w:r w:rsidRPr="00143FA9"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5E5DD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s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0538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1792C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274FC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EC5E2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A3CE0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E4C0C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2C1918DF" w14:textId="77777777" w:rsidTr="0031542A">
        <w:trPr>
          <w:trHeight w:val="960"/>
        </w:trPr>
        <w:tc>
          <w:tcPr>
            <w:tcW w:w="100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17FA9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anges Needed for Improved Oral Health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B600C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hat do you feel is needed to improve the oral health of international students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0642E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rove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01EE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EC78F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A769D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551AF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B689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5" w:type="dxa"/>
            <w:vMerge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81D4F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71164BC2" w14:textId="77777777" w:rsidTr="0031542A">
        <w:trPr>
          <w:trHeight w:val="1200"/>
        </w:trPr>
        <w:tc>
          <w:tcPr>
            <w:tcW w:w="10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BED31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>Oral Health Topics International Students Want to Learn About</w:t>
            </w: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743E5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types of topic areas would you like to learn more about to improve your oral health? [Oral hygiene (brushing, flossing, etc.)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492E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earnmorehygiene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4017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99E8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4836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0F94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7045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F1DC7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Not Selecte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Selected</w:t>
            </w:r>
          </w:p>
        </w:tc>
      </w:tr>
      <w:tr w:rsidR="005379A5" w14:paraId="719ACB30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5440A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0297E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types of topic areas would you like to learn more about to improve your oral health? [Nutrition and oral health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4BC57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earnmorehealth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A08E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57C8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85B9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E30A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E5CF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1AD86" w14:textId="77777777" w:rsidR="005379A5" w:rsidRDefault="005379A5" w:rsidP="0031542A"/>
        </w:tc>
      </w:tr>
      <w:tr w:rsidR="005379A5" w14:paraId="06F79EB1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1E4A6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DAA0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types of topic areas would you like to learn more about to improve your oral health? [Accessing healthy foods in Saskatoon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04301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earnmorefoodsask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7584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175C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F332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AF28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7133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7F2B9" w14:textId="77777777" w:rsidR="005379A5" w:rsidRDefault="005379A5" w:rsidP="0031542A"/>
        </w:tc>
      </w:tr>
      <w:tr w:rsidR="005379A5" w14:paraId="331BD4AC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FACF6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B5033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types of topic areas would you like to learn more about to improve your oral health? [Accessing healthy foods on campus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0B7E1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earnmorefoodcampus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AF64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5C1F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F6DA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EBE1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E6B9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167E8" w14:textId="77777777" w:rsidR="005379A5" w:rsidRDefault="005379A5" w:rsidP="0031542A"/>
        </w:tc>
      </w:tr>
      <w:tr w:rsidR="005379A5" w14:paraId="52CEF51F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A9676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B0DC1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types of topic areas would you like to learn more about to improve your oral health? [Tobacco and alcohol use and oral health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B5345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earnmoresubstanceuse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653B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6383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6B02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0A7C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14E7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B1419" w14:textId="77777777" w:rsidR="005379A5" w:rsidRDefault="005379A5" w:rsidP="0031542A"/>
        </w:tc>
      </w:tr>
      <w:tr w:rsidR="005379A5" w14:paraId="73628260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E91A2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5D8DB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types of topic areas would you like to learn more about to improve your oral health? [How to access oral health care in Canada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D1DB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earnmoreaccess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95B8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A364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0CD2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C4EE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CC59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63169" w14:textId="77777777" w:rsidR="005379A5" w:rsidRDefault="005379A5" w:rsidP="0031542A"/>
        </w:tc>
      </w:tr>
      <w:tr w:rsidR="005379A5" w14:paraId="3EFAAB91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09908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BA0FF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types of topic areas would you like to learn more about to improve your oral health? [Dental insurance coverage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C2F5A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earnmoreinsurance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16BE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67A4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ECAF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C59C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C825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1A1D9" w14:textId="77777777" w:rsidR="005379A5" w:rsidRDefault="005379A5" w:rsidP="0031542A"/>
        </w:tc>
      </w:tr>
      <w:tr w:rsidR="005379A5" w14:paraId="63667270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4BA2F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7751E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types of topic areas would you like to learn more about to improve your oral health? [Oral diseases (e.g., tooth decay/cavities, gum disease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4C3C8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learnmoredisease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7BF3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FD94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058E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E9DE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BC16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6EE72" w14:textId="77777777" w:rsidR="005379A5" w:rsidRDefault="005379A5" w:rsidP="0031542A"/>
        </w:tc>
      </w:tr>
      <w:tr w:rsidR="005379A5" w14:paraId="07215A6D" w14:textId="77777777" w:rsidTr="0031542A">
        <w:trPr>
          <w:trHeight w:val="480"/>
        </w:trPr>
        <w:tc>
          <w:tcPr>
            <w:tcW w:w="10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12999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>Receive Information</w:t>
            </w: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5B68A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How would you like to receive this information? [Presentations/Information Sessions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88B72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getpres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A80E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0451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719C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40D3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C5D8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D2717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Not Selecte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Selected</w:t>
            </w:r>
          </w:p>
        </w:tc>
      </w:tr>
      <w:tr w:rsidR="005379A5" w14:paraId="442C21FC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6BC80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A371E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How would you like to receive this information? [Promotional campaigns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151B7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getpromo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8AED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7AA3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A10D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4000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2388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E8188" w14:textId="77777777" w:rsidR="005379A5" w:rsidRDefault="005379A5" w:rsidP="0031542A"/>
        </w:tc>
      </w:tr>
      <w:tr w:rsidR="005379A5" w14:paraId="55E8C0C4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0A9BE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CDF20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How would you like to receive this information? </w:t>
            </w:r>
            <w:r>
              <w:rPr>
                <w:color w:val="000000"/>
                <w:sz w:val="16"/>
                <w:szCs w:val="16"/>
              </w:rPr>
              <w:lastRenderedPageBreak/>
              <w:t>[Written resources - printed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8A74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getwrittenprint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5B0F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30F1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57AC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322D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B8A9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F799A" w14:textId="77777777" w:rsidR="005379A5" w:rsidRDefault="005379A5" w:rsidP="0031542A"/>
        </w:tc>
      </w:tr>
      <w:tr w:rsidR="005379A5" w14:paraId="3061EE4A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80567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4375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How would you like to receive this information? [Written resources - website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B7578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getwrittenweb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6624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4DDA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7979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08DB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8C4E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68039" w14:textId="77777777" w:rsidR="005379A5" w:rsidRDefault="005379A5" w:rsidP="0031542A"/>
        </w:tc>
      </w:tr>
      <w:tr w:rsidR="005379A5" w14:paraId="73C9EB88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F4FCB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5007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How would you like to receive this information? [Written resources - social media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F3696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getwrittensm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DE72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A2BD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FF0E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9B10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9FF1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CC8A3" w14:textId="77777777" w:rsidR="005379A5" w:rsidRDefault="005379A5" w:rsidP="0031542A"/>
        </w:tc>
      </w:tr>
      <w:tr w:rsidR="005379A5" w14:paraId="29067312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DA3D7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32415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How would you like to receive this information? [Videos - social media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BFD36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getvidsm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DFAA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694A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1309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208F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ECC1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85877" w14:textId="77777777" w:rsidR="005379A5" w:rsidRDefault="005379A5" w:rsidP="0031542A"/>
        </w:tc>
      </w:tr>
      <w:tr w:rsidR="005379A5" w14:paraId="285D1A9F" w14:textId="77777777" w:rsidTr="0031542A">
        <w:trPr>
          <w:trHeight w:val="48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948F6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0F3E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How would you like to receive this information? [Videos - website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9224E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getvidweb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5F82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EF86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CF68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9F10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099E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CC5CC" w14:textId="77777777" w:rsidR="005379A5" w:rsidRDefault="005379A5" w:rsidP="0031542A"/>
        </w:tc>
      </w:tr>
      <w:tr w:rsidR="005379A5" w14:paraId="379761F0" w14:textId="77777777" w:rsidTr="0031542A">
        <w:trPr>
          <w:trHeight w:val="1440"/>
        </w:trPr>
        <w:tc>
          <w:tcPr>
            <w:tcW w:w="1000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314BD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>Dietary Practices Since Coming to Canada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F5B5F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Since coming to Canada, I eat a healthy diet </w:t>
            </w:r>
            <w:proofErr w:type="gramStart"/>
            <w:r>
              <w:rPr>
                <w:color w:val="000000"/>
                <w:sz w:val="16"/>
                <w:szCs w:val="16"/>
              </w:rPr>
              <w:t>on a daily basis</w:t>
            </w:r>
            <w:proofErr w:type="gram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114A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dietcda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1BC3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E14E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5692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F67E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1593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5)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76B97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Strongly Dis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Dis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 xml:space="preserve">3=Neither Disagree </w:t>
            </w:r>
            <w:proofErr w:type="gramStart"/>
            <w:r>
              <w:rPr>
                <w:color w:val="000000"/>
                <w:sz w:val="16"/>
                <w:szCs w:val="16"/>
              </w:rPr>
              <w:t>or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5=Strongly Agre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6=Don't Know</w:t>
            </w:r>
          </w:p>
        </w:tc>
      </w:tr>
      <w:tr w:rsidR="005379A5" w14:paraId="69F56D22" w14:textId="77777777" w:rsidTr="0031542A">
        <w:trPr>
          <w:trHeight w:val="144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5051C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1E39C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Since coming to Canada, I consume more sugary foods and/or drinks than before I arrived in Canada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58261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ugarcda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7B19D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581F7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7C7D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A1C3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8F153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ECF5A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617F6397" w14:textId="77777777" w:rsidTr="0031542A">
        <w:trPr>
          <w:trHeight w:val="144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8AF76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FE9E1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Since coming to Canada, I can access foods from my home country/culture.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C366E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omefoodcda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0DDB2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5D74B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14C15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0BAC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AA64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vMerge/>
            <w:tcBorders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9FC43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</w:p>
        </w:tc>
      </w:tr>
      <w:tr w:rsidR="005379A5" w14:paraId="60113B98" w14:textId="77777777" w:rsidTr="0031542A">
        <w:trPr>
          <w:trHeight w:val="96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C7C1B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2195C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Since moving to Canada, how have the following dietary practices changed for you? [Sugary drink intake (e.g., juice, soft drinks, sugary coffee drinks)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3BA82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sugarydrink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6F02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7193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E92F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9EF7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4963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3FB6D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Less frequent than befor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About the same as befor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More frequently than befor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Don't know</w:t>
            </w:r>
          </w:p>
        </w:tc>
      </w:tr>
      <w:tr w:rsidR="005379A5" w14:paraId="29BA4AF2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81C80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A0BA7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Since moving to Canada, how have the following dietary practices changed for you? [Sugary food intake (e.g., candy, </w:t>
            </w:r>
            <w:r>
              <w:rPr>
                <w:color w:val="000000"/>
                <w:sz w:val="16"/>
                <w:szCs w:val="16"/>
              </w:rPr>
              <w:lastRenderedPageBreak/>
              <w:t>pastries, donuts, cookies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DE580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sugaryfood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A45A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DFB1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5A34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4B38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9183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3CB47" w14:textId="77777777" w:rsidR="005379A5" w:rsidRDefault="005379A5" w:rsidP="0031542A"/>
        </w:tc>
      </w:tr>
      <w:tr w:rsidR="005379A5" w14:paraId="3D59D859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9EBD2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8C330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Since moving to Canada, how have the following dietary practices changed for you? [Water intake (tap or bottled - </w:t>
            </w:r>
            <w:proofErr w:type="gramStart"/>
            <w:r>
              <w:rPr>
                <w:color w:val="000000"/>
                <w:sz w:val="16"/>
                <w:szCs w:val="16"/>
              </w:rPr>
              <w:t>non carbonated</w:t>
            </w:r>
            <w:proofErr w:type="gramEnd"/>
            <w:r>
              <w:rPr>
                <w:color w:val="000000"/>
                <w:sz w:val="16"/>
                <w:szCs w:val="16"/>
              </w:rPr>
              <w:t>, still)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4D17E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5AC7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4FA1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BF19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F290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509C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48E75" w14:textId="77777777" w:rsidR="005379A5" w:rsidRDefault="005379A5" w:rsidP="0031542A"/>
        </w:tc>
      </w:tr>
      <w:tr w:rsidR="005379A5" w14:paraId="5F93CA47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DB0DD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6E2A9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Since moving to Canada, how have the following dietary practices changed for you? ['Unsweetened carbonated water intake (e.g., </w:t>
            </w:r>
            <w:proofErr w:type="spellStart"/>
            <w:r>
              <w:rPr>
                <w:color w:val="000000"/>
                <w:sz w:val="16"/>
                <w:szCs w:val="16"/>
              </w:rPr>
              <w:t>flavour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/>
                <w:sz w:val="16"/>
                <w:szCs w:val="16"/>
              </w:rPr>
              <w:t>unflavour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- </w:t>
            </w:r>
            <w:proofErr w:type="spellStart"/>
            <w:r>
              <w:rPr>
                <w:color w:val="000000"/>
                <w:sz w:val="16"/>
                <w:szCs w:val="16"/>
              </w:rPr>
              <w:t>bubly</w:t>
            </w:r>
            <w:proofErr w:type="spellEnd"/>
            <w:r>
              <w:rPr>
                <w:color w:val="000000"/>
                <w:sz w:val="16"/>
                <w:szCs w:val="16"/>
              </w:rPr>
              <w:t>, Perrier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20EBD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sparklingwater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C3BF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5F31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A6F5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E8E9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FED0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4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3E5CC" w14:textId="77777777" w:rsidR="005379A5" w:rsidRDefault="005379A5" w:rsidP="0031542A"/>
        </w:tc>
      </w:tr>
      <w:tr w:rsidR="005379A5" w14:paraId="2611161D" w14:textId="77777777" w:rsidTr="0031542A">
        <w:trPr>
          <w:trHeight w:val="120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3F9B5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F6E8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Since moving to Canada, how have the following dietary practices changed for you? [Ready to eat meals eaten in your home (e.g., frozen or pre-made meals that you buy, heat, and serve, meals purchased from a grocery store kitchen/deli to eat at home)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FAF06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readytoeat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A305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CD45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BE96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6B4D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3950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4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85AD2" w14:textId="77777777" w:rsidR="005379A5" w:rsidRDefault="005379A5" w:rsidP="0031542A"/>
        </w:tc>
      </w:tr>
      <w:tr w:rsidR="005379A5" w14:paraId="3CF82502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A189E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F6D8B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Since moving to Canada, how have the following dietary practices changed for you? [Vegetables and fruit intake (not including fruit juice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A48FB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fruitveg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EBD1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826F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CB4D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187E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7517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CB353" w14:textId="77777777" w:rsidR="005379A5" w:rsidRDefault="005379A5" w:rsidP="0031542A"/>
        </w:tc>
      </w:tr>
      <w:tr w:rsidR="005379A5" w14:paraId="59708669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09DDD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4DC7D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Since moving to Canada, how have the following dietary practices changed for you? [Dairy product intake (e.g., milk, yogurt, cheese)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B598A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dairy</w:t>
            </w:r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6CA7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20E1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2B66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BB26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718D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0D5A1" w14:textId="77777777" w:rsidR="005379A5" w:rsidRDefault="005379A5" w:rsidP="0031542A"/>
        </w:tc>
      </w:tr>
      <w:tr w:rsidR="005379A5" w14:paraId="365FD3C6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14CD3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D1CF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Since moving to Canada, how have the following dietary practices changed for you? [Whole grain product intake (e.g., whole grain breads, bagels, wraps, crackers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CC8D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grain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1678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D58E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9160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EB82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C61A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B0C34" w14:textId="77777777" w:rsidR="005379A5" w:rsidRDefault="005379A5" w:rsidP="0031542A"/>
        </w:tc>
      </w:tr>
      <w:tr w:rsidR="005379A5" w14:paraId="09B0CD22" w14:textId="77777777" w:rsidTr="0031542A">
        <w:trPr>
          <w:trHeight w:val="960"/>
        </w:trPr>
        <w:tc>
          <w:tcPr>
            <w:tcW w:w="100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C2534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lastRenderedPageBreak/>
              <w:t>Oral Healthcare Practice Changes Since Coming to Canada</w:t>
            </w: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C004D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Since moving to Canada, how has the frequency of the following oral healthcare practices changed for you? [Brushing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45D99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brushingcda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75EF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3264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FADD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CA7F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44B3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4)</w:t>
            </w:r>
          </w:p>
        </w:tc>
        <w:tc>
          <w:tcPr>
            <w:tcW w:w="1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5E4A1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Less frequent than befor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About the same as befor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More frequently than befor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Don't know</w:t>
            </w:r>
          </w:p>
        </w:tc>
      </w:tr>
      <w:tr w:rsidR="005379A5" w14:paraId="0D125A1A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A4041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FF29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Since moving to Canada, how has the frequency of the following oral healthcare practices changed for you? [Cleaning between teeth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9DFFE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flossingcda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3176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47A5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64BD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8A16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55AB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4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50373" w14:textId="77777777" w:rsidR="005379A5" w:rsidRDefault="005379A5" w:rsidP="0031542A"/>
        </w:tc>
      </w:tr>
      <w:tr w:rsidR="005379A5" w14:paraId="5C019C5E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74C93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14E8F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Since moving to Canada, how has the frequency of the following oral healthcare practices changed for you? [Cleaning between teeth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FB5C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mouthwashcda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CF6A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FEF7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3616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D9CB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1031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16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FC265" w14:textId="77777777" w:rsidR="005379A5" w:rsidRDefault="005379A5" w:rsidP="0031542A"/>
        </w:tc>
      </w:tr>
      <w:tr w:rsidR="005379A5" w14:paraId="0F1B1607" w14:textId="77777777" w:rsidTr="0031542A">
        <w:trPr>
          <w:trHeight w:val="720"/>
        </w:trPr>
        <w:tc>
          <w:tcPr>
            <w:tcW w:w="1000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8AFC5" w14:textId="77777777" w:rsidR="005379A5" w:rsidRDefault="005379A5" w:rsidP="005379A5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al Healthcare in Canada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BE871" w14:textId="77777777" w:rsidR="005379A5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What are your current teeth brushing habits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102A7" w14:textId="77777777" w:rsidR="005379A5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proofErr w:type="spellStart"/>
            <w:r w:rsidRPr="00143FA9">
              <w:rPr>
                <w:color w:val="000000"/>
                <w:sz w:val="16"/>
                <w:szCs w:val="16"/>
              </w:rPr>
              <w:t>brushingfreq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FA513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C8CAB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D2988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EFCBA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25FDC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45129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1=Never</w:t>
            </w:r>
          </w:p>
          <w:p w14:paraId="69CA94B8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2=Less than once per day</w:t>
            </w:r>
          </w:p>
          <w:p w14:paraId="1BB8363B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3=Once per day</w:t>
            </w:r>
          </w:p>
          <w:p w14:paraId="050531AE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4=Twice per day</w:t>
            </w:r>
          </w:p>
          <w:p w14:paraId="334F9530" w14:textId="77777777" w:rsidR="005379A5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5=Three or more times per day</w:t>
            </w:r>
          </w:p>
        </w:tc>
      </w:tr>
      <w:tr w:rsidR="005379A5" w14:paraId="14AE73D3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8B7E1" w14:textId="77777777" w:rsidR="005379A5" w:rsidRDefault="005379A5" w:rsidP="005379A5">
            <w:pPr>
              <w:spacing w:before="0" w:after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2E218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Currently, do you use an electric toothbrush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884C4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lectrictoothbrush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A2913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67785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41D4F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51A11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5EB20" w14:textId="77777777" w:rsidR="005379A5" w:rsidRDefault="005379A5" w:rsidP="005379A5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9F927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1=Yes</w:t>
            </w:r>
          </w:p>
          <w:p w14:paraId="6DD80E6E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2=No</w:t>
            </w:r>
          </w:p>
        </w:tc>
      </w:tr>
      <w:tr w:rsidR="005379A5" w14:paraId="65858C3C" w14:textId="77777777" w:rsidTr="0031542A">
        <w:trPr>
          <w:trHeight w:val="720"/>
        </w:trPr>
        <w:tc>
          <w:tcPr>
            <w:tcW w:w="100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E123D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E648E" w14:textId="77777777" w:rsidR="005379A5" w:rsidRPr="00143FA9" w:rsidRDefault="005379A5" w:rsidP="0031542A">
            <w:pPr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Currently, how often do you usually clean between your teeth with dental floss or any flossing aid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496D8" w14:textId="77777777" w:rsidR="005379A5" w:rsidRPr="00143FA9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ossing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BAE9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5B3B2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B693D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11E22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DB11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F24FC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1=Never</w:t>
            </w:r>
          </w:p>
          <w:p w14:paraId="3B0A8D6C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2=Less than once per week</w:t>
            </w:r>
          </w:p>
          <w:p w14:paraId="1EE032B7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3=One or two times per week</w:t>
            </w:r>
          </w:p>
          <w:p w14:paraId="1A065F17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4=Three or four times per week</w:t>
            </w:r>
          </w:p>
          <w:p w14:paraId="017AA936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5=Five or six times per week</w:t>
            </w:r>
          </w:p>
          <w:p w14:paraId="59BA2467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6=Seven or more times per week</w:t>
            </w:r>
          </w:p>
          <w:p w14:paraId="55136E91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7=Don</w:t>
            </w:r>
            <w:r>
              <w:rPr>
                <w:color w:val="000000"/>
                <w:sz w:val="16"/>
                <w:szCs w:val="16"/>
              </w:rPr>
              <w:t>’</w:t>
            </w:r>
            <w:r w:rsidRPr="00143FA9">
              <w:rPr>
                <w:color w:val="000000"/>
                <w:sz w:val="16"/>
                <w:szCs w:val="16"/>
              </w:rPr>
              <w:t>t know</w:t>
            </w:r>
          </w:p>
        </w:tc>
      </w:tr>
      <w:tr w:rsidR="005379A5" w14:paraId="4949666E" w14:textId="77777777" w:rsidTr="0031542A">
        <w:trPr>
          <w:trHeight w:val="720"/>
        </w:trPr>
        <w:tc>
          <w:tcPr>
            <w:tcW w:w="100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1D8A6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145FF" w14:textId="77777777" w:rsidR="005379A5" w:rsidRPr="00143FA9" w:rsidRDefault="005379A5" w:rsidP="0031542A">
            <w:pPr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Currently, how often do you usually use mouthwash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744D7" w14:textId="77777777" w:rsidR="005379A5" w:rsidRPr="00143FA9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uthwash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8DA06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103EE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07C9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81FAC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3BE29" w14:textId="77777777" w:rsidR="005379A5" w:rsidRDefault="005379A5" w:rsidP="005379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2F8F8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1=Never</w:t>
            </w:r>
          </w:p>
          <w:p w14:paraId="5DF62645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2=Less than once per day</w:t>
            </w:r>
          </w:p>
          <w:p w14:paraId="47271FA6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3=Once per day</w:t>
            </w:r>
          </w:p>
          <w:p w14:paraId="42F60370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4=Twice per day</w:t>
            </w:r>
          </w:p>
          <w:p w14:paraId="72EEBB3F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5=Three or more times per day</w:t>
            </w:r>
          </w:p>
          <w:p w14:paraId="4B925EBD" w14:textId="77777777" w:rsidR="005379A5" w:rsidRPr="00143FA9" w:rsidRDefault="005379A5" w:rsidP="005379A5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143FA9">
              <w:rPr>
                <w:color w:val="000000"/>
                <w:sz w:val="16"/>
                <w:szCs w:val="16"/>
              </w:rPr>
              <w:t>6=Don't know</w:t>
            </w:r>
          </w:p>
        </w:tc>
      </w:tr>
      <w:tr w:rsidR="005379A5" w14:paraId="04C65FE1" w14:textId="77777777" w:rsidTr="0031542A">
        <w:trPr>
          <w:trHeight w:val="720"/>
        </w:trPr>
        <w:tc>
          <w:tcPr>
            <w:tcW w:w="100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B67C6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voidance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8DA4B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the past 12 months, which foods have you avoided eating because of problems with your mouth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B2E08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oid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1F15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4DAB1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69FB4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98958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6BD59" w14:textId="77777777" w:rsidR="005379A5" w:rsidRDefault="005379A5" w:rsidP="0031542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AEB01" w14:textId="77777777" w:rsidR="005379A5" w:rsidRDefault="005379A5" w:rsidP="005379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n-ended</w:t>
            </w:r>
          </w:p>
        </w:tc>
      </w:tr>
      <w:tr w:rsidR="005379A5" w14:paraId="6DBE489D" w14:textId="77777777" w:rsidTr="0031542A">
        <w:trPr>
          <w:trHeight w:val="720"/>
        </w:trPr>
        <w:tc>
          <w:tcPr>
            <w:tcW w:w="1000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8FE66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lastRenderedPageBreak/>
              <w:t>Returned Home for Oral Healthcare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469B7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Have you returned to your home country and received any oral healthcare treatments in your home country since arriving in Canada to study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88970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returnhomeoral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D868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F823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49F8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9B70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F09B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495A8" w14:textId="77777777" w:rsidR="005379A5" w:rsidRDefault="005379A5" w:rsidP="005379A5">
            <w:r>
              <w:rPr>
                <w:color w:val="000000"/>
                <w:sz w:val="16"/>
                <w:szCs w:val="16"/>
              </w:rPr>
              <w:t>1=Yes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No</w:t>
            </w:r>
          </w:p>
        </w:tc>
      </w:tr>
      <w:tr w:rsidR="005379A5" w14:paraId="2E92D495" w14:textId="77777777" w:rsidTr="0031542A">
        <w:trPr>
          <w:trHeight w:val="96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48F2B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54042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If you have received oral healthcare treatments in your home country since arriving in Canada to study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, what were the reasons? Please select all that apply. [Financial reasons (more affordable)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F036F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returnaffordability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3A2E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D28D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4D7C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61FE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255C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 w:val="restart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0A47A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Not Selecte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Selected</w:t>
            </w:r>
          </w:p>
        </w:tc>
      </w:tr>
      <w:tr w:rsidR="005379A5" w14:paraId="005BE1A0" w14:textId="77777777" w:rsidTr="0031542A">
        <w:trPr>
          <w:trHeight w:val="96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22022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7A78B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If you have received oral healthcare treatments in your home country since arriving in Canada to study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, what were the reasons? Please select all that apply. [More accessible (shorter waiting times, more dentists are available)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36E9E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returnaccessibility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7652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1A85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423D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0C4B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70B0D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FCD83" w14:textId="77777777" w:rsidR="005379A5" w:rsidRDefault="005379A5" w:rsidP="0031542A"/>
        </w:tc>
      </w:tr>
      <w:tr w:rsidR="005379A5" w14:paraId="62BD77F9" w14:textId="77777777" w:rsidTr="0031542A">
        <w:trPr>
          <w:trHeight w:val="96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B7218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4DAAF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If you have received oral healthcare treatments in your home country since arriving in Canada to study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, what were the reasons? Please select all that apply. [Comfort with the dental care provider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65D3E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returncomfort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3DC0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DD85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1072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C3E9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976A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AACA2" w14:textId="77777777" w:rsidR="005379A5" w:rsidRDefault="005379A5" w:rsidP="0031542A"/>
        </w:tc>
      </w:tr>
      <w:tr w:rsidR="005379A5" w14:paraId="5FF7154B" w14:textId="77777777" w:rsidTr="0031542A">
        <w:trPr>
          <w:trHeight w:val="72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08358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B926C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If you have received oral healthcare treatments in your home country since arriving in Canada to study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, what were the reasons? Please select all that apply. [Felt culturally safe]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D0FB5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t>returnculturalsafety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0376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9F0B6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459D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7AA9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8CEC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28E3B" w14:textId="77777777" w:rsidR="005379A5" w:rsidRDefault="005379A5" w:rsidP="0031542A"/>
        </w:tc>
      </w:tr>
      <w:tr w:rsidR="005379A5" w14:paraId="4E09C2EE" w14:textId="77777777" w:rsidTr="0031542A">
        <w:trPr>
          <w:trHeight w:val="960"/>
        </w:trPr>
        <w:tc>
          <w:tcPr>
            <w:tcW w:w="1000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8D05E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E5A25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 xml:space="preserve">If you have received oral healthcare treatments in your home country since arriving in Canada to study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, what were the reasons? Please select all that </w:t>
            </w:r>
            <w:r>
              <w:rPr>
                <w:color w:val="000000"/>
                <w:sz w:val="16"/>
                <w:szCs w:val="16"/>
              </w:rPr>
              <w:lastRenderedPageBreak/>
              <w:t>apply. [Familiarity with the healthcare system]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53FE4" w14:textId="77777777" w:rsidR="005379A5" w:rsidRDefault="005379A5" w:rsidP="0031542A"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returnfamiliarity</w:t>
            </w:r>
            <w:proofErr w:type="spellEnd"/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0F0D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30D04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727CC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EA9A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059B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665" w:type="dxa"/>
            <w:vMerge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DC134" w14:textId="77777777" w:rsidR="005379A5" w:rsidRDefault="005379A5" w:rsidP="0031542A"/>
        </w:tc>
      </w:tr>
      <w:tr w:rsidR="005379A5" w14:paraId="4C1221D6" w14:textId="77777777" w:rsidTr="0031542A">
        <w:trPr>
          <w:trHeight w:val="1200"/>
        </w:trPr>
        <w:tc>
          <w:tcPr>
            <w:tcW w:w="1000" w:type="dxa"/>
            <w:vMerge w:val="restart"/>
            <w:tcBorders>
              <w:top w:val="single" w:sz="8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7F289" w14:textId="77777777" w:rsidR="005379A5" w:rsidRDefault="005379A5" w:rsidP="0031542A">
            <w:r>
              <w:rPr>
                <w:b/>
                <w:bCs/>
                <w:color w:val="000000"/>
                <w:sz w:val="16"/>
                <w:szCs w:val="16"/>
              </w:rPr>
              <w:t>Oral Health Care Practices</w:t>
            </w: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055F2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What are your current teeth brushing habits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E1F80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brushing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B2B45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7D1A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1E5FB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09597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79FAA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2, 5)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5267C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Never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Less than once per da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Once per da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Twice per da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5=Three or more times per day</w:t>
            </w:r>
          </w:p>
        </w:tc>
      </w:tr>
      <w:tr w:rsidR="005379A5" w14:paraId="06C07A96" w14:textId="77777777" w:rsidTr="0031542A">
        <w:trPr>
          <w:trHeight w:val="1920"/>
        </w:trPr>
        <w:tc>
          <w:tcPr>
            <w:tcW w:w="1000" w:type="dxa"/>
            <w:vMerge/>
            <w:tcBorders>
              <w:top w:val="single" w:sz="8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8F0D3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BB693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Currently, how often do you usually clean between your teeth with dental floss or any flossing aid?</w:t>
            </w:r>
          </w:p>
        </w:tc>
        <w:tc>
          <w:tcPr>
            <w:tcW w:w="1142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82335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flossing</w:t>
            </w:r>
          </w:p>
        </w:tc>
        <w:tc>
          <w:tcPr>
            <w:tcW w:w="1188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B811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54611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8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E0923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17370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63C7E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B9F70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Never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Less than once per week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One or two times per week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Three or four times per week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5=Five or six times per week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6=Seven or more times per week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7=Don't know</w:t>
            </w:r>
          </w:p>
        </w:tc>
      </w:tr>
      <w:tr w:rsidR="005379A5" w14:paraId="19119E4E" w14:textId="77777777" w:rsidTr="0031542A">
        <w:trPr>
          <w:trHeight w:val="1440"/>
        </w:trPr>
        <w:tc>
          <w:tcPr>
            <w:tcW w:w="1000" w:type="dxa"/>
            <w:vMerge/>
            <w:tcBorders>
              <w:top w:val="single" w:sz="8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B7960" w14:textId="77777777" w:rsidR="005379A5" w:rsidRDefault="005379A5" w:rsidP="0031542A">
            <w:pPr>
              <w:rPr>
                <w:b/>
                <w:bCs/>
              </w:rPr>
            </w:pPr>
          </w:p>
        </w:tc>
        <w:tc>
          <w:tcPr>
            <w:tcW w:w="162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C2A26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Currently, how often do you usually use mouthwash?</w:t>
            </w:r>
          </w:p>
        </w:tc>
        <w:tc>
          <w:tcPr>
            <w:tcW w:w="1142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9B836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mouthwash</w:t>
            </w:r>
          </w:p>
        </w:tc>
        <w:tc>
          <w:tcPr>
            <w:tcW w:w="1188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CE99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A87B2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48DE9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4D9BF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22D68" w14:textId="77777777" w:rsidR="005379A5" w:rsidRDefault="005379A5" w:rsidP="0031542A">
            <w:pPr>
              <w:jc w:val="center"/>
            </w:pPr>
            <w:r>
              <w:rPr>
                <w:color w:val="000000"/>
                <w:sz w:val="16"/>
                <w:szCs w:val="16"/>
              </w:rPr>
              <w:t>(1, 6)</w:t>
            </w:r>
          </w:p>
        </w:tc>
        <w:tc>
          <w:tcPr>
            <w:tcW w:w="166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4D16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Never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Less than once per da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Once per da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Twice per da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5=Three or more times per da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6=Don't know</w:t>
            </w:r>
          </w:p>
        </w:tc>
      </w:tr>
    </w:tbl>
    <w:p w14:paraId="33663694" w14:textId="4973D228" w:rsidR="005379A5" w:rsidRPr="005379A5" w:rsidRDefault="005379A5" w:rsidP="00994A3D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C48BF" w14:textId="77777777" w:rsidR="004B20D4" w:rsidRDefault="004B20D4" w:rsidP="00117666">
      <w:pPr>
        <w:spacing w:after="0"/>
      </w:pPr>
      <w:r>
        <w:separator/>
      </w:r>
    </w:p>
  </w:endnote>
  <w:endnote w:type="continuationSeparator" w:id="0">
    <w:p w14:paraId="27F004DC" w14:textId="77777777" w:rsidR="004B20D4" w:rsidRDefault="004B20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E1B081" w14:textId="77777777" w:rsidR="004B20D4" w:rsidRDefault="004B20D4" w:rsidP="00117666">
      <w:pPr>
        <w:spacing w:after="0"/>
      </w:pPr>
      <w:r>
        <w:separator/>
      </w:r>
    </w:p>
  </w:footnote>
  <w:footnote w:type="continuationSeparator" w:id="0">
    <w:p w14:paraId="7AF871C7" w14:textId="77777777" w:rsidR="004B20D4" w:rsidRDefault="004B20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FA3CD2"/>
    <w:multiLevelType w:val="hybridMultilevel"/>
    <w:tmpl w:val="30860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18715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6CA5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B20D4"/>
    <w:rsid w:val="00517A89"/>
    <w:rsid w:val="005250F2"/>
    <w:rsid w:val="0052598B"/>
    <w:rsid w:val="005379A5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59AA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695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9A5"/>
    <w:pPr>
      <w:keepNext/>
      <w:keepLines/>
      <w:suppressAutoHyphens/>
      <w:autoSpaceDN w:val="0"/>
      <w:spacing w:before="40" w:after="0"/>
      <w:textAlignment w:val="baseline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CA"/>
    </w:rPr>
  </w:style>
  <w:style w:type="paragraph" w:styleId="Heading7">
    <w:name w:val="heading 7"/>
    <w:basedOn w:val="Normal"/>
    <w:next w:val="Normal"/>
    <w:link w:val="Heading7Char"/>
    <w:unhideWhenUsed/>
    <w:qFormat/>
    <w:rsid w:val="005379A5"/>
    <w:pPr>
      <w:keepNext/>
      <w:keepLines/>
      <w:suppressAutoHyphens/>
      <w:autoSpaceDN w:val="0"/>
      <w:spacing w:before="40" w:after="0"/>
      <w:textAlignment w:val="baseline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CA"/>
    </w:rPr>
  </w:style>
  <w:style w:type="paragraph" w:styleId="Heading8">
    <w:name w:val="heading 8"/>
    <w:basedOn w:val="Normal"/>
    <w:next w:val="Normal"/>
    <w:link w:val="Heading8Char"/>
    <w:unhideWhenUsed/>
    <w:qFormat/>
    <w:rsid w:val="005379A5"/>
    <w:pPr>
      <w:keepNext/>
      <w:keepLines/>
      <w:suppressAutoHyphens/>
      <w:autoSpaceDN w:val="0"/>
      <w:spacing w:before="0" w:after="0"/>
      <w:textAlignment w:val="baseline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CA"/>
    </w:rPr>
  </w:style>
  <w:style w:type="paragraph" w:styleId="Heading9">
    <w:name w:val="heading 9"/>
    <w:basedOn w:val="Normal"/>
    <w:next w:val="Normal"/>
    <w:link w:val="Heading9Char"/>
    <w:unhideWhenUsed/>
    <w:qFormat/>
    <w:rsid w:val="005379A5"/>
    <w:pPr>
      <w:keepNext/>
      <w:keepLines/>
      <w:suppressAutoHyphens/>
      <w:autoSpaceDN w:val="0"/>
      <w:spacing w:before="0" w:after="0"/>
      <w:textAlignment w:val="baseline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9A5"/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character" w:customStyle="1" w:styleId="Heading7Char">
    <w:name w:val="Heading 7 Char"/>
    <w:basedOn w:val="DefaultParagraphFont"/>
    <w:link w:val="Heading7"/>
    <w:rsid w:val="005379A5"/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character" w:customStyle="1" w:styleId="Heading8Char">
    <w:name w:val="Heading 8 Char"/>
    <w:basedOn w:val="DefaultParagraphFont"/>
    <w:link w:val="Heading8"/>
    <w:rsid w:val="005379A5"/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character" w:customStyle="1" w:styleId="Heading9Char">
    <w:name w:val="Heading 9 Char"/>
    <w:basedOn w:val="DefaultParagraphFont"/>
    <w:link w:val="Heading9"/>
    <w:rsid w:val="005379A5"/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paragraph" w:styleId="IntenseQuote">
    <w:name w:val="Intense Quote"/>
    <w:basedOn w:val="Normal"/>
    <w:next w:val="Normal"/>
    <w:link w:val="IntenseQuoteChar"/>
    <w:qFormat/>
    <w:rsid w:val="005379A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uppressAutoHyphens/>
      <w:autoSpaceDN w:val="0"/>
      <w:spacing w:before="360" w:after="360"/>
      <w:ind w:left="864" w:right="864"/>
      <w:jc w:val="center"/>
      <w:textAlignment w:val="baseline"/>
    </w:pPr>
    <w:rPr>
      <w:rFonts w:eastAsia="Times New Roman" w:cs="Times New Roman"/>
      <w:i/>
      <w:iCs/>
      <w:color w:val="365F91" w:themeColor="accent1" w:themeShade="BF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rsid w:val="005379A5"/>
    <w:rPr>
      <w:rFonts w:ascii="Times New Roman" w:eastAsia="Times New Roman" w:hAnsi="Times New Roman" w:cs="Times New Roman"/>
      <w:i/>
      <w:iCs/>
      <w:color w:val="365F91" w:themeColor="accent1" w:themeShade="BF"/>
      <w:sz w:val="24"/>
      <w:szCs w:val="24"/>
      <w:lang w:val="en-CA"/>
    </w:rPr>
  </w:style>
  <w:style w:type="character" w:styleId="UnresolvedMention">
    <w:name w:val="Unresolved Mention"/>
    <w:basedOn w:val="DefaultParagraphFont"/>
    <w:rsid w:val="005379A5"/>
    <w:rPr>
      <w:color w:val="605E5C"/>
      <w:shd w:val="clear" w:color="auto" w:fill="E1DFDD"/>
    </w:rPr>
  </w:style>
  <w:style w:type="character" w:customStyle="1" w:styleId="lg">
    <w:name w:val="lg"/>
    <w:basedOn w:val="DefaultParagraphFont"/>
    <w:rsid w:val="005379A5"/>
  </w:style>
  <w:style w:type="character" w:customStyle="1" w:styleId="sr-only">
    <w:name w:val="sr-only"/>
    <w:basedOn w:val="DefaultParagraphFont"/>
    <w:rsid w:val="005379A5"/>
  </w:style>
  <w:style w:type="paragraph" w:styleId="z-TopofForm">
    <w:name w:val="HTML Top of Form"/>
    <w:basedOn w:val="Normal"/>
    <w:next w:val="Normal"/>
    <w:link w:val="z-TopofFormChar"/>
    <w:rsid w:val="005379A5"/>
    <w:pPr>
      <w:pBdr>
        <w:bottom w:val="single" w:sz="6" w:space="1" w:color="000000"/>
      </w:pBdr>
      <w:suppressAutoHyphens/>
      <w:autoSpaceDN w:val="0"/>
      <w:spacing w:before="0" w:after="0"/>
      <w:jc w:val="center"/>
      <w:textAlignment w:val="baseline"/>
    </w:pPr>
    <w:rPr>
      <w:rFonts w:ascii="Arial" w:eastAsia="Times New Roman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rsid w:val="005379A5"/>
    <w:rPr>
      <w:rFonts w:ascii="Arial" w:eastAsia="Times New Roman" w:hAnsi="Arial" w:cs="Arial"/>
      <w:vanish/>
      <w:sz w:val="16"/>
      <w:szCs w:val="16"/>
      <w:lang w:val="en-CA"/>
    </w:rPr>
  </w:style>
  <w:style w:type="paragraph" w:customStyle="1" w:styleId="placeholder">
    <w:name w:val="placeholder"/>
    <w:basedOn w:val="Normal"/>
    <w:rsid w:val="005379A5"/>
    <w:pPr>
      <w:suppressAutoHyphens/>
      <w:autoSpaceDN w:val="0"/>
      <w:spacing w:before="100" w:after="100"/>
      <w:textAlignment w:val="baseline"/>
    </w:pPr>
    <w:rPr>
      <w:rFonts w:eastAsia="Times New Roman" w:cs="Times New Roman"/>
      <w:szCs w:val="24"/>
      <w:lang w:val="en-CA"/>
    </w:rPr>
  </w:style>
  <w:style w:type="paragraph" w:styleId="z-BottomofForm">
    <w:name w:val="HTML Bottom of Form"/>
    <w:basedOn w:val="Normal"/>
    <w:next w:val="Normal"/>
    <w:link w:val="z-BottomofFormChar"/>
    <w:rsid w:val="005379A5"/>
    <w:pPr>
      <w:pBdr>
        <w:top w:val="single" w:sz="6" w:space="1" w:color="000000"/>
      </w:pBdr>
      <w:suppressAutoHyphens/>
      <w:autoSpaceDN w:val="0"/>
      <w:spacing w:before="0" w:after="0"/>
      <w:jc w:val="center"/>
      <w:textAlignment w:val="baseline"/>
    </w:pPr>
    <w:rPr>
      <w:rFonts w:ascii="Arial" w:eastAsia="Times New Roman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rsid w:val="005379A5"/>
    <w:rPr>
      <w:rFonts w:ascii="Arial" w:eastAsia="Times New Roman" w:hAnsi="Arial" w:cs="Arial"/>
      <w:vanish/>
      <w:sz w:val="16"/>
      <w:szCs w:val="16"/>
      <w:lang w:val="en-CA"/>
    </w:rPr>
  </w:style>
  <w:style w:type="character" w:customStyle="1" w:styleId="name">
    <w:name w:val="name"/>
    <w:basedOn w:val="DefaultParagraphFont"/>
    <w:rsid w:val="005379A5"/>
  </w:style>
  <w:style w:type="character" w:customStyle="1" w:styleId="authors">
    <w:name w:val="authors"/>
    <w:basedOn w:val="DefaultParagraphFont"/>
    <w:rsid w:val="005379A5"/>
  </w:style>
  <w:style w:type="character" w:styleId="PageNumber">
    <w:name w:val="page number"/>
    <w:basedOn w:val="DefaultParagraphFont"/>
    <w:uiPriority w:val="99"/>
    <w:semiHidden/>
    <w:unhideWhenUsed/>
    <w:rsid w:val="00537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2</Pages>
  <Words>2412</Words>
  <Characters>1375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mal, Bianca</cp:lastModifiedBy>
  <cp:revision>2</cp:revision>
  <cp:lastPrinted>2013-10-03T12:51:00Z</cp:lastPrinted>
  <dcterms:created xsi:type="dcterms:W3CDTF">2025-12-11T18:51:00Z</dcterms:created>
  <dcterms:modified xsi:type="dcterms:W3CDTF">2025-12-11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